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E" w:rsidRDefault="0096058E" w:rsidP="0096058E">
      <w:pPr>
        <w:spacing w:line="480" w:lineRule="auto"/>
        <w:contextualSpacing/>
        <w:rPr>
          <w:rFonts w:cs="Times New Roman"/>
          <w:sz w:val="24"/>
          <w:szCs w:val="24"/>
          <w:lang w:val="en-US"/>
        </w:rPr>
      </w:pPr>
      <w:r w:rsidRPr="00BE260F">
        <w:rPr>
          <w:rFonts w:cs="Times New Roman"/>
          <w:b/>
          <w:sz w:val="24"/>
          <w:szCs w:val="24"/>
          <w:lang w:val="en-US"/>
        </w:rPr>
        <w:t>Table S</w:t>
      </w:r>
      <w:r w:rsidR="0047301A" w:rsidRPr="00BE260F">
        <w:rPr>
          <w:rFonts w:cs="Times New Roman"/>
          <w:b/>
          <w:sz w:val="24"/>
          <w:szCs w:val="24"/>
          <w:lang w:val="en-US"/>
        </w:rPr>
        <w:t>8</w:t>
      </w:r>
      <w:r w:rsidRPr="00BE260F">
        <w:rPr>
          <w:rFonts w:cs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</w:p>
    <w:tbl>
      <w:tblPr>
        <w:tblW w:w="12916" w:type="dxa"/>
        <w:tblLook w:val="04A0" w:firstRow="1" w:lastRow="0" w:firstColumn="1" w:lastColumn="0" w:noHBand="0" w:noVBand="1"/>
      </w:tblPr>
      <w:tblGrid>
        <w:gridCol w:w="4720"/>
        <w:gridCol w:w="1092"/>
        <w:gridCol w:w="1418"/>
        <w:gridCol w:w="1009"/>
        <w:gridCol w:w="960"/>
        <w:gridCol w:w="1291"/>
        <w:gridCol w:w="1417"/>
        <w:gridCol w:w="998"/>
        <w:gridCol w:w="11"/>
      </w:tblGrid>
      <w:tr w:rsidR="00C74190" w:rsidRPr="00C74190" w:rsidTr="00C74190">
        <w:trPr>
          <w:gridAfter w:val="1"/>
          <w:wAfter w:w="11" w:type="dxa"/>
          <w:trHeight w:val="990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5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4190" w:rsidRPr="00C74190" w:rsidRDefault="00C74190" w:rsidP="00C74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val="en-US" w:eastAsia="en-GB"/>
              </w:rPr>
              <w:t>Family living species (reference) vs non-family living species: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7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4190" w:rsidRPr="00C74190" w:rsidRDefault="00C74190" w:rsidP="00C74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val="en-US" w:eastAsia="en-GB"/>
              </w:rPr>
              <w:t>Family living species (reference) vs cooperative breeding species:</w:t>
            </w:r>
          </w:p>
        </w:tc>
      </w:tr>
      <w:tr w:rsidR="00C74190" w:rsidRPr="00C74190" w:rsidTr="00C74190">
        <w:trPr>
          <w:trHeight w:val="96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EF19A3" w:rsidP="00EF19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cto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4190" w:rsidRPr="00C74190" w:rsidRDefault="00C74190" w:rsidP="00C74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val="en-US" w:eastAsia="en-GB"/>
              </w:rPr>
              <w:t>posterior 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4190" w:rsidRPr="00C74190" w:rsidRDefault="00C74190" w:rsidP="00C74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val="en-US" w:eastAsia="en-GB"/>
              </w:rPr>
              <w:t>95% CI (lower; upper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74190">
              <w:rPr>
                <w:rFonts w:ascii="Calibri" w:eastAsia="Times New Roman" w:hAnsi="Calibri" w:cs="Calibri"/>
                <w:color w:val="000000"/>
                <w:lang w:val="en-US" w:eastAsia="en-GB"/>
              </w:rPr>
              <w:t>pMCM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4190" w:rsidRPr="00C74190" w:rsidRDefault="00C74190" w:rsidP="00C74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val="en-US" w:eastAsia="en-GB"/>
              </w:rPr>
              <w:t>posterior 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4190" w:rsidRPr="00C74190" w:rsidRDefault="00C74190" w:rsidP="00C74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val="en-US" w:eastAsia="en-GB"/>
              </w:rPr>
              <w:t>95% CI (lower; upper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74190">
              <w:rPr>
                <w:rFonts w:ascii="Calibri" w:eastAsia="Times New Roman" w:hAnsi="Calibri" w:cs="Calibri"/>
                <w:color w:val="000000"/>
                <w:lang w:val="en-US" w:eastAsia="en-GB"/>
              </w:rPr>
              <w:t>pMCMC</w:t>
            </w:r>
            <w:proofErr w:type="spellEnd"/>
          </w:p>
        </w:tc>
      </w:tr>
      <w:tr w:rsidR="00C74190" w:rsidRPr="00C74190" w:rsidTr="00C74190">
        <w:trPr>
          <w:trHeight w:val="300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Intercept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1.11 ; 1.4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1.73 ; 0.68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</w:tr>
      <w:tr w:rsidR="00C74190" w:rsidRPr="00C74190" w:rsidTr="00C74190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Harshness (PC1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5 ; 0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03 ; 0.03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</w:tr>
      <w:tr w:rsidR="00C74190" w:rsidRPr="00C74190" w:rsidTr="00C74190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NPP stability (PC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0.12 ; -0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2 ; 0.15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1</w:t>
            </w:r>
          </w:p>
        </w:tc>
      </w:tr>
      <w:tr w:rsidR="00C74190" w:rsidRPr="00C74190" w:rsidTr="00C74190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Precipitation stability (PC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1 ; 0.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04 ; 0.11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C74190" w:rsidRPr="00C74190" w:rsidTr="00C74190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Residual geog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phic</w:t>
            </w: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ange (PC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05 ; 0.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03 ; 0.13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C74190" w:rsidRPr="00C74190" w:rsidTr="00C74190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Growing season duration (PC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12 ; 0.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14 ; 0.08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</w:tr>
      <w:tr w:rsidR="00C74190" w:rsidRPr="00C74190" w:rsidTr="00C74190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Residual body size (PC6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0.13 ; -0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 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06 ; 0.04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</w:tr>
      <w:tr w:rsidR="00C74190" w:rsidRPr="00C74190" w:rsidTr="00C74190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Residual habitat openness (PC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2 ; 0.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2 ; 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058</w:t>
            </w:r>
          </w:p>
        </w:tc>
      </w:tr>
      <w:tr w:rsidR="00C74190" w:rsidRPr="00C74190" w:rsidTr="00C74190">
        <w:trPr>
          <w:trHeight w:val="34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Chick development modus (</w:t>
            </w:r>
            <w:proofErr w:type="spellStart"/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altrical</w:t>
            </w:r>
            <w:proofErr w:type="spellEnd"/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s precocial)</w:t>
            </w:r>
            <w:r w:rsidRPr="00C7419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‡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1.8 ; 0.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1.85 ; 0.48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</w:tr>
      <w:tr w:rsidR="00C74190" w:rsidRPr="00C74190" w:rsidTr="00C74190">
        <w:trPr>
          <w:trHeight w:val="34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Food specialization (generalist vs specialist)</w:t>
            </w:r>
            <w:r w:rsidRPr="00C7419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‡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0.98 ; -0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01 ; 1.15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</w:tr>
      <w:tr w:rsidR="00C74190" w:rsidRPr="00C74190" w:rsidTr="00C74190">
        <w:trPr>
          <w:trHeight w:val="34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Sedentariness (sedentary vs migratory)</w:t>
            </w:r>
            <w:r w:rsidRPr="00C7419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‡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1.46 ; -0.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0</w:t>
            </w:r>
            <w:r w:rsidR="00F8017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32 ; 1.28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C74190" w:rsidRPr="00C74190" w:rsidTr="00C74190">
        <w:trPr>
          <w:trHeight w:val="34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Nest type (cavity vs open nesting)</w:t>
            </w:r>
            <w:r w:rsidRPr="00C7419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‡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1 ; 0.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1.1 ; 0.37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</w:tr>
      <w:tr w:rsidR="00C74190" w:rsidRPr="00C74190" w:rsidTr="00C74190">
        <w:trPr>
          <w:trHeight w:val="300"/>
        </w:trPr>
        <w:tc>
          <w:tcPr>
            <w:tcW w:w="4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Social system assessment –breeding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1.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2 ; -0.2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.3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.65 ; 5.16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 0.001</w:t>
            </w:r>
          </w:p>
        </w:tc>
      </w:tr>
      <w:tr w:rsidR="00C74190" w:rsidRPr="00C74190" w:rsidTr="00C74190">
        <w:trPr>
          <w:trHeight w:val="315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Social system assessment –socia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-0.46 ; 0.3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3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4.37 ; -3.05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190" w:rsidRPr="00C74190" w:rsidRDefault="00C74190" w:rsidP="00C74190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7419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 0.001</w:t>
            </w:r>
          </w:p>
        </w:tc>
      </w:tr>
    </w:tbl>
    <w:p w:rsidR="00C74190" w:rsidRPr="00C74190" w:rsidRDefault="00C74190" w:rsidP="0096058E">
      <w:pPr>
        <w:spacing w:line="480" w:lineRule="auto"/>
        <w:contextualSpacing/>
        <w:rPr>
          <w:rFonts w:cs="Times New Roman"/>
          <w:lang w:val="en-US"/>
        </w:rPr>
      </w:pPr>
    </w:p>
    <w:p w:rsidR="0096058E" w:rsidRDefault="0096058E" w:rsidP="0096058E">
      <w:pPr>
        <w:spacing w:line="480" w:lineRule="auto"/>
        <w:contextualSpacing/>
        <w:rPr>
          <w:rFonts w:cs="Times New Roman"/>
          <w:sz w:val="24"/>
          <w:szCs w:val="24"/>
          <w:lang w:val="en-US"/>
        </w:rPr>
      </w:pPr>
      <w:r w:rsidRPr="00DA4969">
        <w:rPr>
          <w:rFonts w:eastAsia="Times New Roman" w:cs="Times New Roman"/>
          <w:color w:val="000000"/>
          <w:sz w:val="24"/>
          <w:szCs w:val="24"/>
          <w:vertAlign w:val="superscript"/>
          <w:lang w:val="en-US" w:eastAsia="de-CH"/>
        </w:rPr>
        <w:lastRenderedPageBreak/>
        <w:t>‡</w:t>
      </w:r>
      <w:r w:rsidRPr="00DA4969">
        <w:rPr>
          <w:rFonts w:eastAsia="Times New Roman" w:cs="Times New Roman"/>
          <w:color w:val="000000"/>
          <w:sz w:val="24"/>
          <w:szCs w:val="24"/>
          <w:lang w:val="en-US" w:eastAsia="de-CH"/>
        </w:rPr>
        <w:t xml:space="preserve"> Reference</w:t>
      </w:r>
      <w:r w:rsidRPr="00DA4969">
        <w:rPr>
          <w:rFonts w:cs="Times New Roman"/>
          <w:sz w:val="24"/>
          <w:szCs w:val="24"/>
          <w:lang w:val="en-US"/>
        </w:rPr>
        <w:t xml:space="preserve"> level is the first category in these lists </w:t>
      </w:r>
    </w:p>
    <w:p w:rsidR="00E7593F" w:rsidRDefault="00E7593F"/>
    <w:p w:rsidR="00E7593F" w:rsidRPr="00E7593F" w:rsidRDefault="00E7593F">
      <w:pPr>
        <w:rPr>
          <w:b/>
        </w:rPr>
      </w:pPr>
      <w:r w:rsidRPr="00E7593F">
        <w:rPr>
          <w:b/>
        </w:rPr>
        <w:t>References</w:t>
      </w:r>
    </w:p>
    <w:p w:rsidR="00E7593F" w:rsidRPr="00E7593F" w:rsidRDefault="00E7593F" w:rsidP="00E7593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7593F">
        <w:t>1.</w:t>
      </w:r>
      <w:r w:rsidRPr="00E7593F">
        <w:tab/>
        <w:t>Jetz W, Thomas GH, Joy JB, Hartmann K, Mooers AO. The global diversity of birds in space and time. Nature. 2012;491(7424):444-8. doi: 10.1038/nature11631.</w:t>
      </w:r>
    </w:p>
    <w:p w:rsidR="00E7593F" w:rsidRPr="00E7593F" w:rsidRDefault="00E7593F" w:rsidP="00E7593F">
      <w:pPr>
        <w:pStyle w:val="EndNoteBibliography"/>
      </w:pPr>
      <w:r w:rsidRPr="00E7593F">
        <w:t>2.</w:t>
      </w:r>
      <w:r w:rsidRPr="00E7593F">
        <w:tab/>
        <w:t>Hackett SJ, Kimball RT, Reddy S, Bowie RCK, Braun EL, Braun MJ, et al. A Phylogenomic Study of Birds Reveals Their Evolutionary History. Science. 2008;320(5884):1763-8. doi: 10.1126/science.1157704.</w:t>
      </w:r>
    </w:p>
    <w:p w:rsidR="004948C1" w:rsidRDefault="00E7593F">
      <w:r>
        <w:fldChar w:fldCharType="end"/>
      </w:r>
    </w:p>
    <w:sectPr w:rsidR="004948C1" w:rsidSect="009605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zefwt5sspzt8ept9axw55ixstzdtextd5w&quot;&gt;my references&lt;record-ids&gt;&lt;item&gt;1908&lt;/item&gt;&lt;item&gt;3113&lt;/item&gt;&lt;/record-ids&gt;&lt;/item&gt;&lt;/Libraries&gt;"/>
  </w:docVars>
  <w:rsids>
    <w:rsidRoot w:val="0096058E"/>
    <w:rsid w:val="00205AC2"/>
    <w:rsid w:val="0047301A"/>
    <w:rsid w:val="004948C1"/>
    <w:rsid w:val="007C1425"/>
    <w:rsid w:val="0096058E"/>
    <w:rsid w:val="00BE260F"/>
    <w:rsid w:val="00C74190"/>
    <w:rsid w:val="00E7593F"/>
    <w:rsid w:val="00EF19A3"/>
    <w:rsid w:val="00F8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216898-4AF7-4EB4-A695-04302D81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605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59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59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59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593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5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Georgina Field</cp:lastModifiedBy>
  <cp:revision>8</cp:revision>
  <dcterms:created xsi:type="dcterms:W3CDTF">2016-11-24T13:21:00Z</dcterms:created>
  <dcterms:modified xsi:type="dcterms:W3CDTF">2017-05-18T14:16:00Z</dcterms:modified>
</cp:coreProperties>
</file>